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530"/>
        <w:gridCol w:w="1742"/>
        <w:gridCol w:w="960"/>
        <w:gridCol w:w="1210"/>
        <w:gridCol w:w="1038"/>
        <w:gridCol w:w="960"/>
        <w:gridCol w:w="960"/>
        <w:gridCol w:w="960"/>
      </w:tblGrid>
      <w:tr w:rsidR="00AE0E4E" w:rsidRPr="00AE0E4E" w14:paraId="2103F23E" w14:textId="77777777" w:rsidTr="00AE0E4E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2247E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8819" w14:textId="0059C544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0FD6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35D2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SumsOfSqs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922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Mean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E35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F.Mode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8680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R</w:t>
            </w:r>
            <w:r w:rsidRPr="00AE0E4E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CD0A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AE0E4E" w:rsidRPr="00AE0E4E" w14:paraId="21795E08" w14:textId="77777777" w:rsidTr="00AE0E4E">
        <w:trPr>
          <w:trHeight w:val="29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634F88" w14:textId="0EF17E66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Swift Curren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06DF" w14:textId="5A4EBADB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Ro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46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1FD5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D72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2B9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8176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6841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</w:tr>
      <w:tr w:rsidR="00AE0E4E" w:rsidRPr="00AE0E4E" w14:paraId="505E5E09" w14:textId="77777777" w:rsidTr="00AE0E4E">
        <w:trPr>
          <w:trHeight w:val="290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14:paraId="14BE2981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945" w14:textId="11EEE46F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4709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50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EC6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C2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57A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F88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AE0E4E" w:rsidRPr="00AE0E4E" w14:paraId="55C289EF" w14:textId="77777777" w:rsidTr="00AE0E4E">
        <w:trPr>
          <w:trHeight w:val="290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9104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A56EF" w14:textId="5E4AEFA9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Rotation:Culti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FC97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310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C34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ECDB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6FA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B77F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</w:tr>
      <w:tr w:rsidR="00AE0E4E" w:rsidRPr="00AE0E4E" w14:paraId="568BECFD" w14:textId="77777777" w:rsidTr="00AE0E4E">
        <w:trPr>
          <w:trHeight w:hRule="exact" w:val="72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9ACA5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9DFF" w14:textId="192C2DA9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FAE7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63C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EAA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1F6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5DC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A80D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E4E" w:rsidRPr="00AE0E4E" w14:paraId="36FDE548" w14:textId="77777777" w:rsidTr="00AE0E4E">
        <w:trPr>
          <w:trHeight w:val="29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B96F28" w14:textId="4EE07E24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Scott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7FD3" w14:textId="4BB12A88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Ro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9A4B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48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9.0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0A8D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1E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C89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C0A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</w:tr>
      <w:tr w:rsidR="00AE0E4E" w:rsidRPr="00AE0E4E" w14:paraId="427B0648" w14:textId="77777777" w:rsidTr="00AE0E4E">
        <w:trPr>
          <w:trHeight w:val="290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14:paraId="203AA2E5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97E" w14:textId="72EA43DE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848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D87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8D2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5F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13B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88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</w:tr>
      <w:tr w:rsidR="00AE0E4E" w:rsidRPr="00AE0E4E" w14:paraId="4816849E" w14:textId="77777777" w:rsidTr="00AE0E4E">
        <w:trPr>
          <w:trHeight w:val="290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C9EA1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D6F2" w14:textId="0487FFCA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Rotation:Culti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ACC5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FDE0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0.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3B0A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BF1B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4BC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948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398</w:t>
            </w:r>
          </w:p>
        </w:tc>
      </w:tr>
      <w:tr w:rsidR="00AE0E4E" w:rsidRPr="00AE0E4E" w14:paraId="1712432F" w14:textId="77777777" w:rsidTr="00AE0E4E">
        <w:trPr>
          <w:trHeight w:hRule="exact" w:val="72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DA6A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F5C" w14:textId="120E73D0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DB9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18C2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86F1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BC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3855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9B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0E4E" w:rsidRPr="00AE0E4E" w14:paraId="7BE58E34" w14:textId="77777777" w:rsidTr="00AE0E4E">
        <w:trPr>
          <w:trHeight w:val="29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FD9DCF" w14:textId="15492DD5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Lacomb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843" w14:textId="79F9CB6A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Ro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69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06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37.0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31CB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8.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14AF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28B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7797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AE0E4E" w:rsidRPr="00AE0E4E" w14:paraId="378CC9F1" w14:textId="77777777" w:rsidTr="00AE0E4E">
        <w:trPr>
          <w:trHeight w:val="290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14:paraId="19DB406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637E" w14:textId="629C1B96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Cultiv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A35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D1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5173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74D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C99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B84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</w:tr>
      <w:tr w:rsidR="00AE0E4E" w:rsidRPr="00AE0E4E" w14:paraId="7034A3D4" w14:textId="77777777" w:rsidTr="00AE0E4E">
        <w:trPr>
          <w:trHeight w:val="290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C8931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E4DD" w14:textId="0B429360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0E4E">
              <w:rPr>
                <w:rFonts w:ascii="Calibri" w:eastAsia="Times New Roman" w:hAnsi="Calibri" w:cs="Calibri"/>
                <w:color w:val="000000"/>
              </w:rPr>
              <w:t>Rotation:Cultiv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C29C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A9B8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9.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E9E2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6E79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FCF5" w14:textId="77777777" w:rsidR="00AE0E4E" w:rsidRPr="00AE0E4E" w:rsidRDefault="00AE0E4E" w:rsidP="00AE0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3D83" w14:textId="77777777" w:rsidR="00AE0E4E" w:rsidRPr="00AE0E4E" w:rsidRDefault="00AE0E4E" w:rsidP="00FF556F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0E4E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</w:tr>
    </w:tbl>
    <w:p w14:paraId="31591430" w14:textId="336F8DE8" w:rsidR="00D04301" w:rsidRDefault="00FF556F" w:rsidP="00FF556F">
      <w:pPr>
        <w:pStyle w:val="Caption"/>
      </w:pPr>
      <w:r>
        <w:t xml:space="preserve">Supplemental Table </w:t>
      </w:r>
      <w:r w:rsidR="005433D2">
        <w:t>4</w:t>
      </w:r>
      <w:r>
        <w:t>: PERMANOVA of Principal Component Analysis (PCA) of the root exudate profiles from C-C, C-W and C-P-B canola at Swift Current, Scott and Lacombe.</w:t>
      </w:r>
    </w:p>
    <w:sectPr w:rsidR="00D04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264E2" w14:textId="77777777" w:rsidR="00AE0E4E" w:rsidRDefault="00AE0E4E" w:rsidP="00AE0E4E">
      <w:pPr>
        <w:spacing w:after="0" w:line="240" w:lineRule="auto"/>
      </w:pPr>
      <w:r>
        <w:separator/>
      </w:r>
    </w:p>
  </w:endnote>
  <w:endnote w:type="continuationSeparator" w:id="0">
    <w:p w14:paraId="779657B6" w14:textId="77777777" w:rsidR="00AE0E4E" w:rsidRDefault="00AE0E4E" w:rsidP="00AE0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B3D0" w14:textId="77777777" w:rsidR="00AE0E4E" w:rsidRDefault="00AE0E4E" w:rsidP="00AE0E4E">
      <w:pPr>
        <w:spacing w:after="0" w:line="240" w:lineRule="auto"/>
      </w:pPr>
      <w:r>
        <w:separator/>
      </w:r>
    </w:p>
  </w:footnote>
  <w:footnote w:type="continuationSeparator" w:id="0">
    <w:p w14:paraId="4D9DA0A7" w14:textId="77777777" w:rsidR="00AE0E4E" w:rsidRDefault="00AE0E4E" w:rsidP="00AE0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4E"/>
    <w:rsid w:val="00084503"/>
    <w:rsid w:val="00206BC9"/>
    <w:rsid w:val="002648C3"/>
    <w:rsid w:val="005433D2"/>
    <w:rsid w:val="0062140B"/>
    <w:rsid w:val="00AE0E4E"/>
    <w:rsid w:val="00D04301"/>
    <w:rsid w:val="00FF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DAF29"/>
  <w15:chartTrackingRefBased/>
  <w15:docId w15:val="{698F2A6E-6661-4B98-8DBD-5C398970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556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3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C1B0E-4673-4455-8AF7-63B77BEAB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40</Characters>
  <Application>Microsoft Office Word</Application>
  <DocSecurity>0</DocSecurity>
  <Lines>4</Lines>
  <Paragraphs>1</Paragraphs>
  <ScaleCrop>false</ScaleCrop>
  <Company>AAFC-AAC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, Jennifer (AAFC/AAC)</dc:creator>
  <cp:keywords/>
  <dc:description/>
  <cp:lastModifiedBy>Town, Jennifer (AAFC/AAC)</cp:lastModifiedBy>
  <cp:revision>5</cp:revision>
  <dcterms:created xsi:type="dcterms:W3CDTF">2023-04-06T16:48:00Z</dcterms:created>
  <dcterms:modified xsi:type="dcterms:W3CDTF">2023-04-06T16:59:00Z</dcterms:modified>
</cp:coreProperties>
</file>